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6A62D" w14:textId="77777777" w:rsidR="00BB0267" w:rsidRPr="000A65FB" w:rsidRDefault="00BB0267" w:rsidP="008D7AF8">
      <w:pPr>
        <w:rPr>
          <w:color w:val="C00000"/>
        </w:rPr>
      </w:pPr>
    </w:p>
    <w:p w14:paraId="3F12F6FA" w14:textId="6BF9C365" w:rsidR="00B7194D" w:rsidRPr="00B7194D" w:rsidRDefault="00B7194D" w:rsidP="008D7AF8">
      <w:pPr>
        <w:pStyle w:val="Ingetavstnd"/>
        <w:rPr>
          <w:rFonts w:ascii="Times New Roman" w:hAnsi="Times New Roman"/>
          <w:b/>
          <w:bCs/>
          <w:lang w:val="en-US"/>
        </w:rPr>
      </w:pPr>
      <w:r w:rsidRPr="00B7194D">
        <w:rPr>
          <w:rFonts w:ascii="Times New Roman" w:hAnsi="Times New Roman" w:cs="Times New Roman"/>
          <w:lang w:val="en-US"/>
        </w:rPr>
        <w:t>Supplementary materials (Figures</w:t>
      </w:r>
      <w:r w:rsidRPr="00B7194D">
        <w:rPr>
          <w:rFonts w:ascii="Times New Roman" w:hAnsi="Times New Roman"/>
          <w:b/>
          <w:bCs/>
          <w:lang w:val="en-US"/>
        </w:rPr>
        <w:t>)</w:t>
      </w:r>
    </w:p>
    <w:p w14:paraId="05F6423D" w14:textId="77777777" w:rsidR="00B7194D" w:rsidRDefault="00B7194D" w:rsidP="008D7AF8">
      <w:pPr>
        <w:pStyle w:val="Ingetavstnd"/>
        <w:rPr>
          <w:rFonts w:ascii="Times New Roman" w:hAnsi="Times New Roman"/>
          <w:b/>
          <w:bCs/>
          <w:lang w:val="en-US"/>
        </w:rPr>
      </w:pPr>
    </w:p>
    <w:p w14:paraId="6D28D3D4" w14:textId="77777777" w:rsidR="00B7194D" w:rsidRDefault="00B7194D" w:rsidP="008D7AF8">
      <w:pPr>
        <w:pStyle w:val="Ingetavstnd"/>
        <w:rPr>
          <w:rFonts w:ascii="Times New Roman" w:hAnsi="Times New Roman"/>
          <w:b/>
          <w:bCs/>
          <w:lang w:val="en-US"/>
        </w:rPr>
      </w:pPr>
    </w:p>
    <w:p w14:paraId="4D040E76" w14:textId="4AF5009D" w:rsidR="008D7AF8" w:rsidRPr="008D7AF8" w:rsidRDefault="008D7AF8" w:rsidP="008D7AF8">
      <w:pPr>
        <w:pStyle w:val="Ingetavstnd"/>
        <w:rPr>
          <w:rFonts w:ascii="Times New Roman" w:hAnsi="Times New Roman"/>
          <w:b/>
          <w:bCs/>
          <w:lang w:val="en-US"/>
        </w:rPr>
      </w:pPr>
      <w:r w:rsidRPr="00B7194D">
        <w:rPr>
          <w:rFonts w:ascii="Times New Roman" w:hAnsi="Times New Roman"/>
          <w:lang w:val="en-US"/>
        </w:rPr>
        <w:t xml:space="preserve">Internet-Based Acceptance and Commitment Therapy </w:t>
      </w:r>
      <w:r w:rsidR="00B7194D" w:rsidRPr="00B7194D">
        <w:rPr>
          <w:rFonts w:ascii="Times New Roman" w:hAnsi="Times New Roman"/>
          <w:lang w:val="en-US"/>
        </w:rPr>
        <w:t>with Interoceptive</w:t>
      </w:r>
      <w:r w:rsidRPr="00B7194D">
        <w:rPr>
          <w:rFonts w:ascii="Times New Roman" w:hAnsi="Times New Roman"/>
          <w:lang w:val="en-US"/>
        </w:rPr>
        <w:t xml:space="preserve"> Exposure for Panic Disorder: A </w:t>
      </w:r>
      <w:proofErr w:type="spellStart"/>
      <w:r w:rsidRPr="00B7194D">
        <w:rPr>
          <w:rFonts w:ascii="Times New Roman" w:hAnsi="Times New Roman"/>
          <w:lang w:val="en-US"/>
        </w:rPr>
        <w:t>Randomi</w:t>
      </w:r>
      <w:r w:rsidR="00B7194D" w:rsidRPr="00B7194D">
        <w:rPr>
          <w:rFonts w:ascii="Times New Roman" w:hAnsi="Times New Roman"/>
          <w:lang w:val="en-US"/>
        </w:rPr>
        <w:t>s</w:t>
      </w:r>
      <w:r w:rsidRPr="00B7194D">
        <w:rPr>
          <w:rFonts w:ascii="Times New Roman" w:hAnsi="Times New Roman"/>
          <w:lang w:val="en-US"/>
        </w:rPr>
        <w:t>ed</w:t>
      </w:r>
      <w:proofErr w:type="spellEnd"/>
      <w:r w:rsidRPr="00B7194D">
        <w:rPr>
          <w:rFonts w:ascii="Times New Roman" w:hAnsi="Times New Roman"/>
          <w:lang w:val="en-US"/>
        </w:rPr>
        <w:t xml:space="preserve"> Controlled Trial and Working Alliance Analysis</w:t>
      </w:r>
    </w:p>
    <w:p w14:paraId="18C64385" w14:textId="77777777" w:rsidR="00BB0267" w:rsidRDefault="00BB0267" w:rsidP="000A65FB">
      <w:pPr>
        <w:rPr>
          <w:rFonts w:ascii="Times New Roman" w:hAnsi="Times New Roman" w:cs="Times New Roman"/>
          <w:i/>
          <w:iCs/>
          <w:lang w:val="en-US"/>
        </w:rPr>
      </w:pPr>
    </w:p>
    <w:p w14:paraId="640C6230" w14:textId="0BB75D3E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1B358652" w14:textId="77777777" w:rsidR="00B55A8A" w:rsidRDefault="00B55A8A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757D1C8" w14:textId="77777777" w:rsidR="00B7194D" w:rsidRDefault="00B7194D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E14BF43" w14:textId="550D1306" w:rsidR="00B55A8A" w:rsidRPr="00756BC0" w:rsidRDefault="00B55A8A" w:rsidP="00B55A8A">
      <w:pPr>
        <w:pStyle w:val="Ingetavstnd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D7AF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 Figure </w:t>
      </w:r>
      <w:r w:rsidR="000A65FB" w:rsidRPr="008D7AF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</w:t>
      </w:r>
      <w:r w:rsidR="00B719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8D7AF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Visual example</w:t>
      </w:r>
      <w:r w:rsidR="00B7194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</w:t>
      </w: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on treatment content</w:t>
      </w:r>
    </w:p>
    <w:p w14:paraId="193414F5" w14:textId="77777777" w:rsidR="00B55A8A" w:rsidRDefault="00B55A8A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7397883" w14:textId="77777777" w:rsidR="00B55A8A" w:rsidRDefault="00B55A8A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6873BE" w14:textId="77777777" w:rsidR="00B55A8A" w:rsidRDefault="00B55A8A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F2D853A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CFBD447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75679E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DA1A9CC" w14:textId="77777777" w:rsidR="00B55A8A" w:rsidRDefault="00B55A8A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1D8F166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0B25376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1AE916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C457239" w14:textId="77777777" w:rsidR="008D7AF8" w:rsidRDefault="008D7AF8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AF7A5D2" w14:textId="77777777" w:rsidR="008D7AF8" w:rsidRDefault="008D7AF8" w:rsidP="00B55A8A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8D7AF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 Figure 1</w:t>
      </w: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3612AEC8" w14:textId="77777777" w:rsidR="008D7AF8" w:rsidRDefault="008D7AF8" w:rsidP="00B55A8A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66FF050B" w14:textId="2BCC57C2" w:rsidR="008D7AF8" w:rsidRDefault="008D7AF8" w:rsidP="00B55A8A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Visual example</w:t>
      </w:r>
      <w:r w:rsidR="00B7194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</w:t>
      </w:r>
      <w:r w:rsidRPr="006E48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on treatment content</w:t>
      </w:r>
    </w:p>
    <w:p w14:paraId="5A7D064E" w14:textId="77777777" w:rsidR="00B7194D" w:rsidRDefault="00B7194D" w:rsidP="00B55A8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7CFA28" w14:textId="58116871" w:rsidR="000A65FB" w:rsidRDefault="000A65FB" w:rsidP="008D7AF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2F7A0AF" wp14:editId="65577BB1">
            <wp:extent cx="4744720" cy="4744720"/>
            <wp:effectExtent l="0" t="0" r="0" b="0"/>
            <wp:docPr id="1673934251" name="Bildobjekt 1" descr="En bild som visar Mobiltelefon, Kommunikationsenhet, Portabel kommunikationsenhet, Mobil enhe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934251" name="Bildobjekt 1" descr="En bild som visar Mobiltelefon, Kommunikationsenhet, Portabel kommunikationsenhet, Mobil enhet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72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F8DE9" w14:textId="77777777" w:rsidR="000A65FB" w:rsidRDefault="000A65FB" w:rsidP="000A65F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282AD0E" w14:textId="77777777" w:rsidR="000A65FB" w:rsidRDefault="000A65FB" w:rsidP="000A65F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3C20571" w14:textId="77777777" w:rsidR="000A65FB" w:rsidRDefault="000A65FB" w:rsidP="000A65F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451930" w14:textId="65B02AE4" w:rsidR="00B55A8A" w:rsidRDefault="000A65FB" w:rsidP="000A65FB">
      <w:pPr>
        <w:jc w:val="center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21E6F5B2" wp14:editId="7C173E3D">
            <wp:extent cx="4429727" cy="4226145"/>
            <wp:effectExtent l="0" t="0" r="0" b="0"/>
            <wp:docPr id="662937180" name="Bildobjekt 4" descr="En bild som visar text, Mobiltelefon, Kommunikationsenhet, Mobil enhe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937180" name="Bildobjekt 4" descr="En bild som visar text, Mobiltelefon, Kommunikationsenhet, Mobil enhet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754" cy="4275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A52D3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3EFA0172" w14:textId="77777777" w:rsidR="00B55A8A" w:rsidRDefault="00B55A8A" w:rsidP="008D7AF8">
      <w:pPr>
        <w:jc w:val="center"/>
        <w:rPr>
          <w:rFonts w:ascii="Times New Roman" w:hAnsi="Times New Roman" w:cs="Times New Roman"/>
          <w:i/>
          <w:iCs/>
          <w:lang w:val="en-US"/>
        </w:rPr>
      </w:pPr>
    </w:p>
    <w:p w14:paraId="301FA582" w14:textId="6DD5D284" w:rsidR="00B55A8A" w:rsidRDefault="00B55A8A" w:rsidP="008D7AF8">
      <w:pPr>
        <w:jc w:val="center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30B0BF0" wp14:editId="2F08B512">
            <wp:extent cx="3669323" cy="3669323"/>
            <wp:effectExtent l="0" t="0" r="0" b="0"/>
            <wp:docPr id="1499244392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244392" name="Bildobjekt 14992443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382" cy="367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13BE1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C1618AA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FAE083C" w14:textId="77777777" w:rsidR="000A65FB" w:rsidRDefault="000A65FB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5606EC8E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45FA0EE7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084F8B0C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E84E7B3" w14:textId="251A9840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A7D4C5E" wp14:editId="42A65218">
            <wp:extent cx="5756910" cy="3474720"/>
            <wp:effectExtent l="0" t="0" r="0" b="5080"/>
            <wp:docPr id="686538172" name="Bildobjekt 15" descr="En bild som visar text, multimedia, Människoansikte, dato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538172" name="Bildobjekt 15" descr="En bild som visar text, multimedia, Människoansikte, dator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0A5A0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0D9F731B" w14:textId="77777777" w:rsidR="00B55A8A" w:rsidRDefault="00B55A8A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0C032821" w14:textId="77777777" w:rsidR="000A65FB" w:rsidRDefault="000A65FB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BF0A9EB" w14:textId="77777777" w:rsidR="000A65FB" w:rsidRDefault="000A65FB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60385965" w14:textId="77777777" w:rsidR="000A65FB" w:rsidRDefault="000A65FB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8CEDE45" w14:textId="77777777" w:rsidR="000A65FB" w:rsidRDefault="000A65FB" w:rsidP="00B55A8A">
      <w:pPr>
        <w:rPr>
          <w:rFonts w:ascii="Times New Roman" w:hAnsi="Times New Roman" w:cs="Times New Roman"/>
          <w:i/>
          <w:iCs/>
          <w:lang w:val="en-US"/>
        </w:rPr>
      </w:pPr>
    </w:p>
    <w:p w14:paraId="2B824E8D" w14:textId="72BF46B6" w:rsidR="00756BC0" w:rsidRPr="006E484B" w:rsidRDefault="00B55A8A" w:rsidP="008D7AF8">
      <w:pPr>
        <w:pStyle w:val="Textheading1"/>
      </w:pPr>
      <w:r>
        <w:rPr>
          <w:rFonts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1414D53" wp14:editId="4CF86C43">
            <wp:extent cx="5732137" cy="3820160"/>
            <wp:effectExtent l="0" t="0" r="0" b="2540"/>
            <wp:docPr id="1717475866" name="Bildobjekt 16" descr="En bild som visar person, Mobiltelefon, klädsel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75866" name="Bildobjekt 16" descr="En bild som visar person, Mobiltelefon, klädsel, text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310" cy="3827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6BC0" w:rsidRPr="006E484B" w:rsidSect="003225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4B"/>
    <w:rsid w:val="00075222"/>
    <w:rsid w:val="000A65FB"/>
    <w:rsid w:val="001C0FD5"/>
    <w:rsid w:val="00283C1D"/>
    <w:rsid w:val="00322598"/>
    <w:rsid w:val="006B358F"/>
    <w:rsid w:val="006E484B"/>
    <w:rsid w:val="00737657"/>
    <w:rsid w:val="00756BC0"/>
    <w:rsid w:val="007F6CA6"/>
    <w:rsid w:val="008D7AF8"/>
    <w:rsid w:val="0090011A"/>
    <w:rsid w:val="009F099F"/>
    <w:rsid w:val="00A97339"/>
    <w:rsid w:val="00B55A8A"/>
    <w:rsid w:val="00B7194D"/>
    <w:rsid w:val="00BA71E6"/>
    <w:rsid w:val="00BB0267"/>
    <w:rsid w:val="00BE3A3F"/>
    <w:rsid w:val="00CC4FB4"/>
    <w:rsid w:val="00CE1561"/>
    <w:rsid w:val="00CE510E"/>
    <w:rsid w:val="00D15C45"/>
    <w:rsid w:val="00DD35DC"/>
    <w:rsid w:val="00E726C6"/>
    <w:rsid w:val="00E90AC5"/>
    <w:rsid w:val="00F57F51"/>
    <w:rsid w:val="00FE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77D0B"/>
  <w15:chartTrackingRefBased/>
  <w15:docId w15:val="{35216783-DFAC-854A-9A93-88B525168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qFormat/>
    <w:rsid w:val="006E4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nhideWhenUsed/>
    <w:qFormat/>
    <w:rsid w:val="006E4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nhideWhenUsed/>
    <w:qFormat/>
    <w:rsid w:val="006E4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nhideWhenUsed/>
    <w:qFormat/>
    <w:rsid w:val="006E4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nhideWhenUsed/>
    <w:qFormat/>
    <w:rsid w:val="006E4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nhideWhenUsed/>
    <w:qFormat/>
    <w:rsid w:val="006E48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nhideWhenUsed/>
    <w:qFormat/>
    <w:rsid w:val="006E48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nhideWhenUsed/>
    <w:qFormat/>
    <w:rsid w:val="006E48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nhideWhenUsed/>
    <w:qFormat/>
    <w:rsid w:val="006E48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E4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E4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E4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E48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E48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E48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E48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E48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E48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E4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E4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E48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E4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E48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E48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E48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E48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E4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E48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E484B"/>
    <w:rPr>
      <w:b/>
      <w:bCs/>
      <w:smallCaps/>
      <w:color w:val="0F4761" w:themeColor="accent1" w:themeShade="BF"/>
      <w:spacing w:val="5"/>
    </w:rPr>
  </w:style>
  <w:style w:type="paragraph" w:customStyle="1" w:styleId="Textheading1">
    <w:name w:val="Text heading1"/>
    <w:basedOn w:val="Normal"/>
    <w:rsid w:val="006E484B"/>
    <w:pPr>
      <w:adjustRightInd w:val="0"/>
      <w:spacing w:before="10" w:after="10"/>
      <w:textAlignment w:val="baseline"/>
    </w:pPr>
    <w:rPr>
      <w:rFonts w:ascii="Times New Roman" w:eastAsia="Times New Roman" w:hAnsi="Times New Roman" w:cs="Arial"/>
      <w:bCs/>
      <w:color w:val="000000"/>
      <w:kern w:val="0"/>
      <w:lang w:val="en-US"/>
      <w14:ligatures w14:val="none"/>
    </w:rPr>
  </w:style>
  <w:style w:type="paragraph" w:styleId="Ingetavstnd">
    <w:name w:val="No Spacing"/>
    <w:uiPriority w:val="1"/>
    <w:qFormat/>
    <w:rsid w:val="006E48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</Words>
  <Characters>300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äckman</dc:creator>
  <cp:keywords/>
  <dc:description/>
  <cp:lastModifiedBy>Lisa Bäckman</cp:lastModifiedBy>
  <cp:revision>2</cp:revision>
  <dcterms:created xsi:type="dcterms:W3CDTF">2025-05-30T16:04:00Z</dcterms:created>
  <dcterms:modified xsi:type="dcterms:W3CDTF">2025-05-30T16:04:00Z</dcterms:modified>
</cp:coreProperties>
</file>